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0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2 Biomarkers and functional characteristics of </w:t>
      </w:r>
      <w:r>
        <w:rPr>
          <w:rFonts w:eastAsia="仿宋" w:cs="Times New Roman" w:ascii="Times New Roman" w:hAnsi="Times New Roman"/>
          <w:b/>
          <w:bCs/>
          <w:sz w:val="24"/>
        </w:rPr>
        <w:t>cell heterogeneity</w:t>
      </w:r>
      <w:r>
        <w:rPr>
          <w:rFonts w:cs="Times New Roman" w:ascii="Times New Roman" w:hAnsi="Times New Roman"/>
          <w:b/>
          <w:bCs/>
          <w:sz w:val="24"/>
        </w:rPr>
        <w:t xml:space="preserve"> responsible for core functions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964"/>
        <w:gridCol w:w="2625"/>
        <w:gridCol w:w="1403"/>
        <w:gridCol w:w="804"/>
        <w:gridCol w:w="962"/>
      </w:tblGrid>
      <w:tr>
        <w:trPr/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Cell typ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Biomarkers of key cell subsets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Description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Model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Speci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latform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rogli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h25h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Ch25h⁺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roglia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howed heightened phagocytosis and neuroprotection post-stroke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AO 1 h and reperfusion 3 d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Illumina sequencer 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rogli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sl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Oasl⁺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ubcluster accumulated in ischemic brain post-stroke, linked to neuroinflammation progression, worsening in aged mice brains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AO 1 h and reperfusion 3 d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llumina sequencer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rogli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Gpr34, Olfml3, P2ry12, T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mem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119, Selplg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 Siglech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Gpr34, Olfml3, P2ry12, Tmem119, Selplg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nd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 Siglech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had relatively low expression in highly inflammatory ischemic injury-associated microglial subclusters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AO 24 h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rogli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Mmp12, Adam8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High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Mmp12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expression in microglial_2 cluster damages BBB post-ischemic stroke; exclusively upregulate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dam8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in it may modulate microglia-mediated neuroprotection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AO 24 h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rogli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Gadd45b, Eif4ebp1, Zbtb1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Gadd45b, Eif4ebp1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Zbtb16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howed specific enrichment in the MCAO group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AO 1 h and reperfusion 24 h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rogli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xcr2, S100a8, Il1b, Mmp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Cxcr2, S100a8, Il1b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Mmp9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ith "neutrophil-like" profile indicate stroke-specific microglia state in aged brain post-stroke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AO 6 h and reperfusion 1 d, 3 d, and 7 d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  <w:tr>
        <w:trPr>
          <w:trHeight w:val="241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rogli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Prdx1, Txn1, Srx1, Mt1, Mt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Prdx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, an antioxidant enzyme in stroke-associated microglia, mediates ROS defense genes (includi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Txn1, Srx1, Mt1, and Mt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 highlighting its necessity for microglial activation and antioxidant role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AO 24 h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D Bioscience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rogli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tgb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tgb2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roglial subcluster was mainly involved in energy metabolism, cell cycle, angiogenesis, and neuronal myelin formation/repair at 1, 3, and 7 d post-MCAO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AO 1.5 h and reperfusion 1, 3, and 7 d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ioanalyzer 2100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rogli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Spp1, Msr1, Lgals3, Ccl2, Ccl12, Top2A, Mki67, Stmn1, Apoe, Cst7, Clec7a, Lyz2, Spp1, Igf1, Lgals3bp, Apoc1, Lpl, Gpnmb, Itgax, Axl, Itgax,Il1b, Nfkbiz, Cd83, Ccl4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roglia_4 subcluster highly expressed genes related to damaged cell clearance, tissue repair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Spp1, Msr1, Lgals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, and chemokines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cl2, Ccl1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. Microglia_5 expressed mitotic genes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Top2A, Mki67, Stmn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, indicating proliferation during acute stroke. Microglia_3, 4, 7 were defined by disease-associated microglia genes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poe, Cst7, Clec7a, Lyz2, Spp1, Igf1, Lgals3bp, Apoc1, Lpl, Gpnmb, Itgax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 and neurodegeneration-related genes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Gpnmb, Axl, Itgax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. Microglia_6 upregulated immune genes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l1b, Nfkbiz, Cd83, Ccl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AO 35</w:t>
            </w:r>
            <w:r>
              <w:rPr>
                <w:rFonts w:cs="宋体" w:ascii="宋体" w:hAnsi="宋体"/>
                <w:color w:val="000000"/>
                <w:sz w:val="15"/>
                <w:szCs w:val="15"/>
              </w:rPr>
              <w:t> 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n and reperfusion 2 and 4 d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Illumina NextSeq500 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rogli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l1a, Il1b, Il6, Il18, Tnf, Hmox1, Ptgs2, Ccl2, Ccl3, Ccl4, Ccl5, Cxcl2, Cxcl1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ncreased expression of pro-inflammatory and inflammation-responsive genes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l1a, Il1b, Il6, Il18, Tnf, Hmox1, Ptgs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 was identified in ischemic core-associated microglia compared to other subclusters. Specifically, chemokine genes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cl2, Ccl3, Ccl4, Ccl5, Cxcl2, Cxcl16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) showed higher expression in ischemic core-associated microglia than in ischemic penumbra-associated microglia  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AO 1 h and reperfusion 3, 12, 24, or 72 h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nomic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rogli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P2ry12, Fcrls, Hexb, Tmem119, Gpr34, Cst7, Spp1, Apoe, Lgals3, Ccl3, Ccl4, Egr1, Il1b, Tnf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Heterogeneity of reactive Microglia_3 days post-MCAO was explored by subclusteri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P2ry12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, Fcrl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cells. Microglia_4 expressed homeostatic microglial genes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Hexb, Tmem119, Gpr34, P2ry1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, indicative of a homeostatic state. Microglia_3, 7 and 16, derived exclusively from MCAO samples, exhibited high expression genes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st7, Spp1, Apoe, Lgals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, resembling disease-associated microglia. Microglia_10 and 16 expressed chemokine/cytokine genes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cl3, Ccl4, Egr1, Il1b, Tnf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3 d after permanent distal middle cerebral 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rtery occlusion 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Genomics</w:t>
            </w:r>
          </w:p>
        </w:tc>
      </w:tr>
      <w:tr>
        <w:trPr>
          <w:trHeight w:val="316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rogli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d4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Seven stroke-linked microglial clusters were found, with macrophage-like, IFN-responsive subclusters having upregulate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d4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being the most dominant in post-stroke brains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ermanent middle cerebral artery occlusion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Genomics</w:t>
            </w:r>
          </w:p>
        </w:tc>
      </w:tr>
      <w:tr>
        <w:trPr>
          <w:trHeight w:val="316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rogli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Cebp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Nlpr3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, 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xcl2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, 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gk1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tsb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, Zeb1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K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lf2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,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ollowing cerebral ischemia-reperfusion, microglial sub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luste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s undergo differentiation, shifting from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roglia_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 and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roglia_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roglia_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3 and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roglia_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ccompanied by an upregulation in the expression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Cebp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Nlpr3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, 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xcl2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, 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gk1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tsb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longside a downregulation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Zeb1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K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lf2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thereby facilitating neuroinflammation subsequent to ischemic stroke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AO 1 h and reperfusion 24 h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nomics</w:t>
            </w:r>
          </w:p>
        </w:tc>
      </w:tr>
      <w:tr>
        <w:trPr>
          <w:trHeight w:val="316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rogli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eastAsia="Segoe UI" w:cs="Times New Roman"/>
                <w:i/>
                <w:i/>
                <w:iCs/>
                <w:color w:val="000000"/>
                <w:sz w:val="15"/>
                <w:szCs w:val="15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>Fcrl2, Cd68, C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>D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>74, Nfkb1,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>O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>x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>-6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>Pnn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>Zfhx3,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>P2rx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egoe UI" w:cs="Times New Roman"/>
                <w:color w:val="000000"/>
                <w:sz w:val="15"/>
                <w:szCs w:val="15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Under 4-vessel occlusion in the hippocampal CA1 and CA3-DG, the CA1 region shows a predominance of pro-inflammatory microglia cluster 1 with upregulated 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 xml:space="preserve">Fcrl2, CD68, CD74, Nfkb1, 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and 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>Ox-6.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 In sham-operation group, homeostatic microglia express Tmem119 and neuroprotectiv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genes 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 xml:space="preserve">Pnn, Zfhx3, 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and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 xml:space="preserve"> P2rx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our vessel  occlusion surger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t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  <w:tr>
        <w:trPr>
          <w:trHeight w:val="316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rogli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eastAsia="Segoe UI" w:cs="Times New Roman"/>
                <w:i/>
                <w:i/>
                <w:iCs/>
                <w:color w:val="000000"/>
                <w:sz w:val="15"/>
                <w:szCs w:val="15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>Mki67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 xml:space="preserve">, 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>Mif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 xml:space="preserve">, 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>M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>ertk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Within the MCAO group, 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microglial 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subclusters 4 and 7 displayed pronounced expression of the proliferation marker 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>Mki67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, whereas subcluster 2 exhibited heightened expression of 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>Mif,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 indicative of severe metabolic irregularities. Furthermore, subclusters 0, 1, 3, 4, 5, and 6 expressed the phagocytic marker 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>M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>ertk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, suggesting that these microglia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retained their phagocytic capabilities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AO 1.5 h and reperfusion 24 h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crophag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H2-Aa, H2-Ab1 and CD74,  Cox7b, Cox8a, Uqcr1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crophages from the MCAO group exhibited higher levels of MHCII-related antigen presentation molecules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H2-Aa, H2-Ab1, CD7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). A distinct MCAO-derived cluster was characterized by oxidative phosphorylation and respiratory electron transport chain, expressi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Cox7b, Cox8a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Uqcr1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AO 24 h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crophag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poe, Arg1, Ym1, Cd93, Hmox1, Tgfbi, Hif1a, Cybb, Il1b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The dominant monocyte/macrophage cluster increas in the post-stroke brain is macrophage_1 subcluster, characteristically express several potentially protective genes includi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poe, Arg1, Ym1, Cd93, Hmox1, Tgfbi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Hif1a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, while macrophage_1 subcluster express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ybb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l1b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, suggesting that most monocyte/macrophages could be beneficial on post-stroke day 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AO 6 h and reperfusion 1, 3 , and 7 d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crophag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L1b, Cxcl2, Ifitm1, Srgn, Hmox1, S100a9, S100a8, Mmp9, Mmp8, Hpgd, Ctsc, Ccl2, Maf, Stab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Compared to the sham group, the MCAO group showed upregulation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IL1b, Cxcl2, Ifitm1, Srgn, Hmox1, S100a9, S100a8, Mmp9, Mmp8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genes and downregulation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Hpgd, Ctsc, Ccl2, Maf, Stab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genes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AO 1 h and reperfusion 24 h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  <w:tr>
        <w:trPr>
          <w:trHeight w:val="2033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crophag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xp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xp3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macrophages, distinct from M1/M2 subsets, exhibit superactive efferocytosis. F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xp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 enhances macrophage phagocytosis via cargo metabolism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nd characteristic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ith heightened scavenging ability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MCAO 1 h and reperfusion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 d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vaseq 6000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crophag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Ly6c2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Ms4a4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dgre1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 Ifitm3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74, H2-Aa, H2-Ab1, H2-Eb1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cl2, Ccrl2, Ccl4, Cxcl2, Ccl3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rg1, F13a1, Gas6, Cd63, Nrp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crophages were divided into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subtypes, including intermediate state of monocyte and macrophag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Ly6c2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nd Ms4a4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dgre1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fitm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, high MHC II macrophag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74, H2-Aa, H2-Ab1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H2-Eb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, chemokine-enriched macrophag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cl2, Ccrl2, Ccl4, Cxcl2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cl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, 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rg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high-expressed macrophage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Arg1, F13a1, Gas6, Cd63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Nrp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hotothrombosis of cortical microvessels 5 min and 3 d after surger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nomic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ligodendrocyt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lig, Edu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lig2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Ed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u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lls rose in ipsilateral striatum 14 d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ost-MCAO, then declined by 28 d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AO 1 h and reperfusion 14 and 28-30 d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nomic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ligodendrocyt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Sgk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Sgk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within oligodendrocytes may exhibit a subcluster-specific role in governing cell fate during the early stages of ischemic stroke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AO 1 h and reperfusion 24 h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ligodendrocyt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Nrxn1, Nrxn3, Nrg1, Nrg3, Kcnip4, Grm5, Kcnq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ifferentially expressed genes downregulated in the oligodendrocyte subcluster from the MCAO contralateral side compared to the sham-operated group encompass neurexins and neuregulins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Nrxn1, Nrxn3, Nrg1, Nrg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, along with genes encoding neurotransmitter receptors, ion channels, and ion channel-interacting proteins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Kcnip4, Grm5, Kcnq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ermanent middle cerebral artery occlusio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odel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n rat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 and thromboembolic stroke model in mic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ts and 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vaSeq 6000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ligodendrocyt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d44, Vim, Il33, Runx1, Runx2, Vim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l33, Ccnf, Vgf, Fgf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nonical pan-reactive astrocyte marker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 Cd44, Vim, Il33, Runx1, Runx2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nd the neuroprotective alarmin were upregulated in oligodendrocyte_1 subcluster, with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Vim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l3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previously shown to increase upon injury in oligodendrocyte lineage cells. Growth factors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Ccnf, Vgf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Fgf2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ere also upregulated, while synaptic transmission-related transcripts, particularly those involved in potassium and glutamate homeostasis, were downregulated in oligodendrocyte_1 subcluster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ermanent middle cerebral artery occlusio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odel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n rat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nd thromboembolic stroke model in mic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t and 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vaSeq 6000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ligodendrocyt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Serpina3n, C4b, Apoe, Trem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Following cerebral ischemia, reactive oligodendrocyte subclusters expressi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Serpina3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C4b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markers, with neuroinflammation-mitigating potential, have been identified. The lesion core-periphery boundary accumulates chemokine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Apoe, Trem2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-expression, with marked reactive glial signature upregulation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ermanent middle cerebral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rtery occlusion and 1, 3, and 7 d following injur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ligodendrocyt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>Sult1a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Under 4-vessel occlusion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in the hippocampal CA1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region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, o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ligodendrocytes are grouped into 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4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 clusters, with 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o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ligodendrocyte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 subcluster 4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 as immature ones expressing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 xml:space="preserve"> Sult1a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our vessel  occlusion surger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t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strocyt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yr61, Fos, Cdkn1a, Jund, Fkbp5, Phkg1, Hes5, Sox2, Gm3764, Hbb-bs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Compared with the sham group, genes such as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yr61, Fos, Cdkn1a, Jund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kbp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were upregulated in the MCAO group, whil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Phkg1, Hes5, Sox2, Gm3764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Hbb-bs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ere downregulated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AO 1 h and reperfusion 24 h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strocyt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tm2a, Dbp, Hist2h2aa1, Spock2, Rps27rt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, </w:t>
            </w:r>
            <w:bookmarkStart w:id="0" w:name="OLE_LINK4"/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Spp1</w:t>
            </w:r>
            <w:bookmarkEnd w:id="0"/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, Ccl4, Gfap, Cd14, Ccl1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sham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samples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strocyt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_B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exhibited a higher cellular proportion compared to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strocyt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_C, whereas MCAO samples displayed the reverse trend.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trocytes evolved from a dormant state (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strocyt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_A) into two distinct functional states: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strocyt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_B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subcluster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Itm2a, Dbp, Hist2h2aa1, Spock2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Rps27rt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, and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strocyt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_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subcluster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Spp1, Ccl4, Gfap, Cd14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cl1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. The volcano plot revealed a notable upregulation of genes in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strocyt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_C and a concurrent downregulation of genes in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strocyt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_B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AO 2 h and reperfusion 12 h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strocyt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Apoe, Fabp5, Cd81, Fabp5, Aldoc 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Apoe, Fabp5, Cd81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Fabp5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re astrocyte-associated genes in the infarct site. RNAScope confirmed consistent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Aldoc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xpression in astrocytes across injured and uninjured conditions, supporting its role as a reliable pan-astrocyte marker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dothelin 1 (ET-1) strok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×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romium)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strocyt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Hmgb1, Vegfa, Camk2n1 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Compared to the sham group, a subcluster of astrocytes after low-intensity focused ultrasound stimulation showed upregulate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Hmgb1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Vegfa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, reduced microvessel count and cerebral blood flow, decrease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amk2n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expression, elevated extracellular calcium and glutamatergic synapses, increased dendritic spine density, and improved neurobehavioral impairments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MCAO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.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h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nd reperfusion 24 h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strocyt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Ne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scl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4 distinct astrocyte subclusters were identified after cerebral ischemia-reperfusion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Ne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nd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 Ascl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in astrocyte_2, demonstrate robust expression after MCAO, while showing almost negligible expression in the astrocyte_1, thereby pointing to a neurotrophic role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MCAO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h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nd reperfusion 12 h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llumina HiSeq X platform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strocyt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>S100b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, 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>Aldoc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 xml:space="preserve">, 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>Nrxn1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 xml:space="preserve">, 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>Nlgn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Under 4-vessel occlusion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in the hippocampal CA1 and CA3-DG, the astrocyte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 subcluster 1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, rich in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 xml:space="preserve"> S100b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 and 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>Aldoc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, is linked to angiogenesis and vascular development, while the astrocyte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 subcluster 2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, with high 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 xml:space="preserve">Nrxn1 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and 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 xml:space="preserve">Nlgn1 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expression, is associated with synaptic assembly and organization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our vessel  occlusion surger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t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endritic cel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H2-Aa, H2-Ab1, CD74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ghly express MHC class II genes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H2-Aa, H2-Ab1, 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7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expressed in dendritic cells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nfiltrate the brain during acute/subacute phases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AO 6 h and reperfusion 1 d, 3 d, and 7 d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 cel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oxp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Following a stroke, there is a substantial buildup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oxp3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eg cells in densely populated brain regions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AO 1 h and reperfusion 1-5 week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onocyt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tss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thepsin S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ts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) degraded BBB junctional adhesion molecule proteins, disrupting the BBB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ts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peaked in monocytes 3 days post-MCAO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Ctss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nockout reduced infarct size, improved neurological scores, and lowered apoptosis/vascular leakage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AO 90 min and reperfusion 0, 1, 3, 7, and 14 d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eutrophi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xcl1, Cd63, Ptafr, Hcar2, Ifn, Ifitm1, Gbp2, Isg15, Irf7, Stfa2l1, Cxcr2, Ltb4r1, Trem1, Fpr1, Ccr1, Ltf, Camp, Cybb, Cd17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Neutrophil_0 subcluster significantly expressed much highe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xcl1, Cd63, Ptaf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Hcar2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rresponding to the neutrophil mediated immunity. Neutrophil_1 subcluster featured higher expression of type I interferon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f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)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fitm1, Gbp2, Isg15, and Irf7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. Neutrophil_2 subcluster highly expressed genes response to cytokine stimulus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Stfa2l1, Cxcr2, Ltb4r1, Trem1, Fpr1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cr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. A list of secondary granules associated genes previous labeled preNeu and imNeu were identified mostly within neutrophil_3 subcluster, such as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Ltf, Camp, Cybb, Cd17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AO 24 h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eutrophi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D101+, CD62L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lo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 mature, CD177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hi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, CD101lo, CD62L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lo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, CD177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lo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, CD101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lo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, CD62L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hi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, Cxcl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ged mice exhibit an amplified granulopoietic response post-stroke, resulting in blood accumulation of atypical neutrophils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D101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, CD62L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lo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 mature, CD177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hi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, CD101lo, CD62L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lo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, CD177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lo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, CD101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lo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, CD62L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hi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immature) with heightened oxidative stress, phagocytosis, and procoagulant traits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D62L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lo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neutrophils in aged mice produc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xcl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, crucial for aging-associated neutrophil development and pathogenicity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15"/>
                <w:szCs w:val="15"/>
              </w:rPr>
              <w:t>MCAO 45 m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15"/>
                <w:szCs w:val="15"/>
              </w:rPr>
              <w:t>in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eutrophi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if1, Ly86, Il1b, ltf, Camp, Ngp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eutrophil_1 subcluster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if1, Ly86, Il1b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 likely arises from infiltrated, mature neutrophils post-stroke, whereas Neutrophil_2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ltf, Camp, Ngp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 represents immature neutrophils maintaining homeostasis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AO 6 h and reperfusion 1, 3, and 7 d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euron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Mt1, Mt2, Gfap, Ccl4, Ay036118, Gm17750, Nr2f1, Stmn2, Basp1, Cd24a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In contrast to the sham group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Mt1, Mt2, Gfap, Ccl4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Ay036118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were highly expressed in the neurons of MCAO group, whil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Gm17750, Nr2f1, Stmn2, Basp1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Cd24a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ere reduced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AO 1 h and reperfusion 24 h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euron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Dnaja1, Hsp90aa1, Hspa8, Hsph1, Adarb2, Satb2 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 canonical stress response emerged in the ambiguous GABAergic neuronal cluster, marked by upregulation of heat shock proteins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Dnaja1, Hsp90aa1, Hspa8, Hsph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)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Adarb2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includes glutamatergic interneurons, as well as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Satb2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includes in glutamatergic neurons 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ermanent middle cerebral artery occlusio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n rat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nd thromboembolic stroke model in mic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t and 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vaSeq 6000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euron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>Atf4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Compared with the MCAO/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group, the intervention group with extracellular vesicles delivering quercetin-3-O-β-D-glucuronic acid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could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 regulate neuronal 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>Atf4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 to exert anti-inflammatory and neuroprotective effects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 microvascular clip transiently clamped the right common carotid artery for 2 h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o induce cerebral ischemia, then removed to restore circulation for 2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 reperfusion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dothelial cel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fit3, Isg15, Usp18, Spp1, Cxcl2, Ccl4, Cd14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wo endothelial cell clusters were found capillary and arterial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fit3, Isg15, Usp18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 though their proportion declined in the MCAO group. Ischemia altered inflammatory cytokine gene expression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Spp1, Cxcl2, Ccl4, Cd1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 in each endothelial cell subclusters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AO 24 h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dothelial cel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ldn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lt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Endothelial_0 subcluster (account for ~90% of young sham group cells) expressi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ldn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Flt1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as designated as homeostatic endothelial cells predominating in nonischemic conditions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AO 24 h and reperfusio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d and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 d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dothelial cel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Tmem252, Akap12, Mt1, Mt2, Lcn2, Hmcn1, Tfrc, Car4, Slc16a1, Tgfb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n endothelial cells, the MCAO group exhibited upregulation of genes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Tmem252, Akap12, Mt1, Mt2, Lcn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 and downregulation of genes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Hmcn1, Tfrc, Car4, Slc16a1, Tgfb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AO 1 h and reperfusion 24 h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dothelial cel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kr1, Ecscr, yms, Dut, Dctpp1, Tyms, Dut, Dctpp1, Plvap, Plpp3, Igfbp3, Plpp1, Cd24a, Ldb2, Igf1r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Lrg1 activates endothelial cells post-stroke, revealing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dothelial_9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subcluster. Endothelial_6 expresses venular marke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kr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dothelial_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Ecsc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) indicates a reactive state for migration/vessel formation.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dothelial _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 shows metabolic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Tyms, Dut, Dctpp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 and proliferation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Pimreg, Pclaf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) genes.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dothelial_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8 has fenestrated brain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dothelial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traits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Plvap, Plpp3, Igfbp3, Plpp1, Cd24a, Ldb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).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dothelial_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, 3, and 5 elevat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gf1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expression at 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d and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 d post-strok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AO 2 h and reperfusion 12 h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dothelial cel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>Ndufa1, Sdhb, Uqcr11, Cox5b, Cox7b, Mdh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In 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MCAO/R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 group, there was an elevated proportion of endothelial cell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s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 cluster 3, accompanied by the upregulated expression of genes implicated in the oxidative phosphorylation pathway (including 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 xml:space="preserve">Ndufa1, Sdhb, Uqcr11, Cox5b, Cox7b, 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and 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>Mdh1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AO 1.5 h and reperfusion 24 h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ricyt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>Cd74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P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ericytes in the CA3-DG region 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of hippocampus after 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4-vessel occlusion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show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ed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 significantly higher 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15"/>
                <w:szCs w:val="15"/>
                <w:shd w:fill="FFFFFF" w:val="clear"/>
              </w:rPr>
              <w:t xml:space="preserve">Cd74 </w:t>
            </w:r>
            <w:r>
              <w:rPr>
                <w:rFonts w:eastAsia="Segoe UI"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expression than in the sham-operation group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our vessel  occlusion surger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t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ascular mural cells or pericyte or rouget cel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ar4, Art3, Acta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ascular smooth muscle cells_5 subcluster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ar4, Art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), with a reduced cell proportion in the MCAO group, aligning with prior studies and linked to the type I interferon signaling pathway.  Pericyte_3 subcluster, marked by high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ta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expression for cerebral blood flow regulation, are associated with pericyte differentiation potential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AO 24 h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erivascular fibroblast-like cel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Slc22a6,Slc6a13, Slc7a11, Slc1a3, Col1a1, Col1a2, Col12a1,Vcam1, Lum, Dcn, Ifitm1, Ifitm2, Gsn, Fxyd5, Atp1b1, Slc38a2,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Slc16a11, Slc6a6, Slc26a2,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Slc4a10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erivascular fibroblast-like cell_0 subcluster specifically expressed some genes related to membrane transporters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Slc22a6, Slc6a13, Slc7a11, and Slc1a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 and collagen fibril organization genes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ol1a1, Col1a2, Col12a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. Perivascular fibroblast-like cell_1 subcluster was enriched in the process of extracellular matrix organization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Vcam1, Lum, Dc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 and response to interferon-beta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fitm1, Ifitm2, Gs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. Perivascular fibroblast-like cell_2 subcluster highly expressed genes encoding pumps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xyd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nd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 Atp1b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, carboxylic acid transport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Slc38a2, Slc16a11, Slc6a6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, and regulation of cellular pH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Slc26a2, Slc4a1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AO 24 h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  <w:tr>
        <w:trPr>
          <w:trHeight w:val="9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loid cel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poe, Lyz2, Tmem119, Hexb, Cx3cr1, P2ry12, Cst3, Sparc, Spp1, Fabp5, Gpnmb, Lpl, Mmp12, Csf1, Adam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troke-associated myeloid cells display a mixed macrophage-microglial phenotype, sharing similarities with macrophage clusters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poe, Lyz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 and canonical microglia genes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Tmem119, Hexb, Cx3cr1, P2ry12, Cst3, Spar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). Stroke-associated myeloid cells uniquely express high levels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Spp1, Fabp5, Gpnmb, Lpl, Mmp12, Csf1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dam8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. At 72 h post-ischemia, Stroke-associated myeloid cells show slight expression changes, upregulating macrophage-associated genes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poe, Lyz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) along with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Fabp5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Gpnmb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, suggesting they are specialized, activated myeloid cells with high lysosomal and phagocytic activity, akin to embryonic microglia in clearing lipid debris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MCAO 30 and 45 min and two post-ischemia 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imes 24 and 72 h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Mice 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×Genomic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6T08:41:00Z</dcterms:created>
  <dc:creator>admin</dc:creator>
  <dc:description/>
  <dc:language>en-US</dc:language>
  <cp:lastModifiedBy>吕燕妮</cp:lastModifiedBy>
  <dcterms:modified xsi:type="dcterms:W3CDTF">2026-03-26T02:12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18FC02E07164C95A84ACC495D7E71DC_13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YzJlMmQ4OGU4OTEzMjk0MzI3Y2NiYmE0NDdmMTUyZWIiLCJ1c2VySWQiOiIyNzMyNjQzMTEifQ==</vt:lpwstr>
  </property>
</Properties>
</file>